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B3D" w:rsidRDefault="00713B3D" w:rsidP="00713B3D">
      <w:pPr>
        <w:spacing w:line="360" w:lineRule="auto"/>
        <w:ind w:left="-397"/>
        <w:jc w:val="left"/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Taxa, voucher information, </w:t>
      </w:r>
      <w:proofErr w:type="spellStart"/>
      <w:r>
        <w:rPr>
          <w:rFonts w:ascii="Times New Roman" w:hAnsi="Times New Roman" w:cs="Times New Roman"/>
          <w:sz w:val="22"/>
          <w:szCs w:val="22"/>
        </w:rPr>
        <w:t>GenBank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ccession numbers and references for ITS sequences of </w:t>
      </w:r>
      <w:r>
        <w:rPr>
          <w:rFonts w:ascii="Times New Roman" w:hAnsi="Times New Roman" w:cs="Times New Roman"/>
          <w:i/>
          <w:iCs/>
          <w:sz w:val="22"/>
          <w:szCs w:val="22"/>
        </w:rPr>
        <w:t>Sedum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i/>
          <w:iCs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.) species and three outgroups used for phylogenetic analyses in this study.</w:t>
      </w:r>
    </w:p>
    <w:p w:rsidR="00713B3D" w:rsidRDefault="00713B3D" w:rsidP="00713B3D">
      <w:pPr>
        <w:spacing w:line="360" w:lineRule="auto"/>
        <w:jc w:val="left"/>
      </w:pPr>
    </w:p>
    <w:tbl>
      <w:tblPr>
        <w:tblW w:w="0" w:type="auto"/>
        <w:tblInd w:w="-702" w:type="dxa"/>
        <w:tblLayout w:type="fixed"/>
        <w:tblLook w:val="0000" w:firstRow="0" w:lastRow="0" w:firstColumn="0" w:lastColumn="0" w:noHBand="0" w:noVBand="0"/>
      </w:tblPr>
      <w:tblGrid>
        <w:gridCol w:w="2850"/>
        <w:gridCol w:w="2625"/>
        <w:gridCol w:w="1230"/>
        <w:gridCol w:w="2580"/>
      </w:tblGrid>
      <w:tr w:rsidR="00713B3D" w:rsidTr="00B178CD">
        <w:trPr>
          <w:trHeight w:val="422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3B3D" w:rsidRDefault="00713B3D" w:rsidP="00B178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Taxon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3B3D" w:rsidRDefault="00713B3D" w:rsidP="00B178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Vouch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3B3D" w:rsidRDefault="00713B3D" w:rsidP="00B178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ccession number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13B3D" w:rsidRDefault="00713B3D" w:rsidP="00B178CD"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Reference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actinocarp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174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6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alfred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719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3025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719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3026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7192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3026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a</w:t>
            </w:r>
          </w:p>
        </w:tc>
      </w:tr>
      <w:tr w:rsidR="00713B3D" w:rsidTr="00B178CD">
        <w:trPr>
          <w:trHeight w:val="289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WUK415208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FJ91995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Wang and Shu unpublished</w:t>
            </w:r>
          </w:p>
        </w:tc>
      </w:tr>
      <w:tr w:rsidR="00713B3D" w:rsidTr="00B178CD">
        <w:trPr>
          <w:trHeight w:val="289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bailey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eng Y.S. 210511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8103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berger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Ni et al.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Y35289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Ni et al. unpublished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boni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37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2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bulbifer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41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3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130514hs4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KM111166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et al. 201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130524qz0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KM11116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et al. 201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emarginat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130512hs2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KM11114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et al. 201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240410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81038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240522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8103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erici-magnusi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07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3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erythrosperm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sutsum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50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0647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formosan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126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7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hako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C0000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2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hangzhou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60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6013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japonic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674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0647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japon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ubsp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uniflor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44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japon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oryzifoli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8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3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japon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pumil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8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japon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sena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0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38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jinglani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Y. S. Huang 210403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28803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Huang et al. 2023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jiulungsha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7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iangna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CMQ103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linear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C0012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2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liping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ZRB147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MN15006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Zhang et al. 2019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lungtsua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3563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6013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akino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to 62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93028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</w:t>
            </w:r>
            <w:r>
              <w:rPr>
                <w:rFonts w:ascii="Times New Roman" w:hAnsi="Times New Roman" w:cs="Times New Roman" w:hint="eastAsia"/>
                <w:szCs w:val="21"/>
                <w:lang w:eastAsia="ar" w:bidi="ar"/>
              </w:rPr>
              <w:t>01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70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60132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bookmarkStart w:id="0" w:name="OLE_LINK411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  <w:bookmarkEnd w:id="0"/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673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06476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 w:hint="eastAsia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C0008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2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et al. 2004</w:t>
            </w:r>
          </w:p>
        </w:tc>
      </w:tr>
      <w:tr w:rsidR="00713B3D" w:rsidTr="00B178CD">
        <w:trPr>
          <w:trHeight w:val="26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Umemoto232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6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exican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64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orriso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76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9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ulticaul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iyamoto et al. TI959613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3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nagasakian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06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4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noko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042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06478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oligosperm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7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lastRenderedPageBreak/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oreades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Rao 090803-03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KF11373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Zhang et al. 201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orientalichi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Xio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Y. 230629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11614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Xio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Y. 230629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11614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Xio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Y. 230629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116146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 xml:space="preserve">Dai J.M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24040302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8908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 xml:space="preserve">Dai J.M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240407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8908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olytrichoide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 xml:space="preserve"> subsp.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polytrichoides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CMQ105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polytrich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setouchi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98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rupifrag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207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sarmentos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978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satum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9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6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subtil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5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62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3027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Shimizu 199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22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aiwanian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770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9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etractin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3623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60135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ianmushan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35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61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osa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Kokubug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672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0648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riactina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959609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2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bookmarkStart w:id="1" w:name="OLE_LINK1411"/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ricarpum</w:t>
            </w:r>
            <w:bookmarkEnd w:id="1"/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2269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25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 w:hint="eastAsia"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Ito227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ar" w:bidi="ar"/>
              </w:rPr>
              <w:t>LC22926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 w:hint="eastAsia"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Ito3597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ar" w:bidi="ar"/>
              </w:rPr>
              <w:t>LC26013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</w:t>
            </w:r>
            <w:r>
              <w:rPr>
                <w:rFonts w:ascii="Times New Roman" w:hAnsi="Times New Roman" w:cs="Times New Roman" w:hint="eastAsia"/>
                <w:szCs w:val="21"/>
                <w:lang w:eastAsia="ar" w:bidi="ar"/>
              </w:rPr>
              <w:t>c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24032601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89617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(published here)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rullipetal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iyamoto et al. 9420132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3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truncatistigm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3254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LC229306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7a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yabean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Ito 396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906490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Ito et al. 2014b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  <w:lang w:eastAsia="ar" w:bidi="ar"/>
              </w:rPr>
              <w:t>S.</w:t>
            </w: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zentaro-tashiroi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1998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B088619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Mayuzum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ar" w:bidi="ar"/>
              </w:rPr>
              <w:t>Ohba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ar" w:bidi="ar"/>
              </w:rPr>
              <w:t xml:space="preserve"> 2004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outgroups</w:t>
            </w:r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Aeo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lancerottense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ort 1518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Y082143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Mort et al. 2002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Aeo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viscatum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ort 1432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Y082154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Mort et al. 2002</w:t>
            </w:r>
          </w:p>
        </w:tc>
      </w:tr>
      <w:tr w:rsidR="00713B3D" w:rsidTr="00B178CD">
        <w:trPr>
          <w:trHeight w:val="288"/>
        </w:trPr>
        <w:tc>
          <w:tcPr>
            <w:tcW w:w="285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Greenov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aizoon</w:t>
            </w:r>
            <w:proofErr w:type="spellEnd"/>
          </w:p>
        </w:tc>
        <w:tc>
          <w:tcPr>
            <w:tcW w:w="2625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  <w:lang w:eastAsia="ar" w:bidi="ar"/>
              </w:rPr>
              <w:t>Mort 1425</w:t>
            </w:r>
          </w:p>
        </w:tc>
        <w:tc>
          <w:tcPr>
            <w:tcW w:w="123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  <w:lang w:eastAsia="ar" w:bidi="ar"/>
              </w:rPr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AY082112</w:t>
            </w:r>
          </w:p>
        </w:tc>
        <w:tc>
          <w:tcPr>
            <w:tcW w:w="2580" w:type="dxa"/>
            <w:vAlign w:val="center"/>
          </w:tcPr>
          <w:p w:rsidR="00713B3D" w:rsidRDefault="00713B3D" w:rsidP="00B178CD">
            <w:pPr>
              <w:widowControl/>
              <w:jc w:val="left"/>
              <w:textAlignment w:val="center"/>
            </w:pPr>
            <w:r>
              <w:rPr>
                <w:rFonts w:ascii="Times New Roman" w:hAnsi="Times New Roman" w:cs="Times New Roman"/>
                <w:szCs w:val="21"/>
                <w:lang w:eastAsia="ar" w:bidi="ar"/>
              </w:rPr>
              <w:t>Mort et al. 2002</w:t>
            </w:r>
          </w:p>
        </w:tc>
      </w:tr>
    </w:tbl>
    <w:p w:rsidR="008C0AF7" w:rsidRDefault="008C0AF7">
      <w:bookmarkStart w:id="2" w:name="_GoBack"/>
      <w:bookmarkEnd w:id="2"/>
    </w:p>
    <w:sectPr w:rsidR="008C0A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B3D"/>
    <w:rsid w:val="00124731"/>
    <w:rsid w:val="00282FFD"/>
    <w:rsid w:val="00713B3D"/>
    <w:rsid w:val="008C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713B3D"/>
    <w:pPr>
      <w:widowControl w:val="0"/>
      <w:suppressAutoHyphens/>
      <w:spacing w:after="0" w:line="240" w:lineRule="auto"/>
      <w:jc w:val="both"/>
    </w:pPr>
    <w:rPr>
      <w:rFonts w:ascii="Calibri" w:eastAsia="SimSun" w:hAnsi="Calibri" w:cs="Calibri"/>
      <w:kern w:val="1"/>
      <w:sz w:val="21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713B3D"/>
    <w:pPr>
      <w:widowControl w:val="0"/>
      <w:suppressAutoHyphens/>
      <w:spacing w:after="0" w:line="240" w:lineRule="auto"/>
      <w:jc w:val="both"/>
    </w:pPr>
    <w:rPr>
      <w:rFonts w:ascii="Calibri" w:eastAsia="SimSun" w:hAnsi="Calibri" w:cs="Calibri"/>
      <w:kern w:val="1"/>
      <w:sz w:val="21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5-03-10T08:45:00Z</dcterms:created>
  <dcterms:modified xsi:type="dcterms:W3CDTF">2025-03-10T08:45:00Z</dcterms:modified>
</cp:coreProperties>
</file>